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002AE" w:rsidRPr="00CA4C63" w14:paraId="1129ED05" w14:textId="77777777" w:rsidTr="00432B0C">
        <w:tc>
          <w:tcPr>
            <w:tcW w:w="9016" w:type="dxa"/>
          </w:tcPr>
          <w:p w14:paraId="098A13E5" w14:textId="77777777" w:rsidR="001002AE" w:rsidRPr="001002AE" w:rsidRDefault="001002AE" w:rsidP="00432B0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1002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284 common elements in "Nuclear deformation" and "Integrin deficient"</w:t>
            </w:r>
          </w:p>
        </w:tc>
      </w:tr>
      <w:tr w:rsidR="001002AE" w:rsidRPr="00CA4C63" w14:paraId="2F44472B" w14:textId="77777777" w:rsidTr="00432B0C">
        <w:tc>
          <w:tcPr>
            <w:tcW w:w="9016" w:type="dxa"/>
          </w:tcPr>
          <w:p w14:paraId="10768E78" w14:textId="77777777" w:rsidR="001002AE" w:rsidRDefault="001002AE" w:rsidP="00432B0C">
            <w:pPr>
              <w:rPr>
                <w:lang w:val="en-US"/>
              </w:rPr>
            </w:pPr>
            <w:r w:rsidRPr="002E30F4">
              <w:rPr>
                <w:lang w:val="en-US"/>
              </w:rPr>
              <w:t>Hdc, Arl5c, Socs3, Sqstm1, Nfkb1, Nfkbib, Dennd5a, Stx11, Saa3, Gadd45b, Ccr7, Nfkbie, Cxcl16, St3gal1, Tma16, Il12b, Ttc39c, Gbp5, Ankrd33b, Mxd1, Flrt3, Cd83, Pxdc1, Gga2, Marcksl1, Traf1, Cyth1, Gpr132, Dusp5, Etv3, Ramp3, Rab11fip1, Rab8b, Stat3, Mx1, Cd40, Map4k4, Scin, Tarm1, Sema7a, Tmem39a, Icam1, Samsn1, Dusp1, Tmtc2, Stat5a, Gls2, Pdzk1ip1, Nr4a2, Csrnp1, Stat4, B3gnt5, Pnrc1, Slc40a1, Tjp2, Rnf19b, Nfkb2, Nr4a3, Cd86, Gpr65, Skil, Havcr2, Pfkfb3, 6530402F18Rik, Peli1, Fas, Ppfibp2, Rel, Osm, Abtb2, Kdm4a, Rnf125, Crem, Pde4b, Ccl5, Ncoa7, Wnt11, Jak2, Slc44a1, Mefv, Ppp1r15a, Mir155hg, Nrg1, Furin, Crebl2, Adora2a, Tbc1d9, Nudt9, Foxp1, H2-Q4, Serpinb9, Cttnbp2nl, H2-Q7, Dgka, Fosb, Myo1g, Carhsp1, Map3k14, Foxo1, Cep126, Pkib, Tes, Nub1, Marcks, Nr4a1, Rcl1, Spic, Slc1a4, Cytip, Filip1l, Fmnl2, Prkar2b, Hemk1, Traf4, Frmd4b, Fyn, S1pr3, Serpinb6b, Gpr85, Arhgap26, Usp22, Arhgap31, Cyth3, Six1, Slamf7, Mmp25, Sdc4, Socs1, Orai2, Tpbg, Il15, Plac8, Slco3a1, Ccdc71l, Calcb, Foxp4, Rnf180, Bcl2l11, Ahcyl2, Relb, Tspan13, Dennd4a, Spag9, Prdm1, Fbxo11, Irs2, Nectin2, Nipal1, Zfp263, Tent5c, Crtc2, 6430571L13Rik, Bcl6, Aff1, Stk40, Pdcd1, Msrb3, Ptprf, Zc3h12c, Pla1a, Rbbp8, Zeb1, Stxbp3, P2ry10, Pde4d, Nabp1, Pgf, Gpcpd1, Il12rb2, Pcgf5, Arl4c, Fnbp1l, Tmem131, Ext1, Cd82, Zfp36, Spsb1, Plat, Ssh1, Klrk1, Pdlim7, Col27a1, Pim2, Cacng8, Il15ra, Klri2, Birc2, Polb, Mllt6, Ocln, Mvp, Cacnb1, Pik3r5, Akap13, Sh3bp4, Zmynd15, Clec2l, Synj1, Atp2b4, Rasd1, Bcl11a, Cyp4a12b, Il1r1, Bco2, H2-Q5, Zbtb10, Gucd1, 4930523C07Rik, Hip1r, Hsf2, Ier5, Clasp2, Kctd14, Cox17, Aebp2, Ppm1k, Cd70, Ly9, Ptpn3, Stk38l, Pld2, Mreg, Shf, Ktn1, Heatr9, Arhgef10l, Gm15663, Mab21l3, Gpbp1, Klri1, Tbc1d15, Carmil1, Vav3, Amigo3, Pdcd1lg2, Tinagl1, Apof, Itga4, Secisbp2l, St6gal1, Rictor, Zfp366, Ccr3, Smurf1, Klrg2, Mfsd6, Creb5, Mier3, Mfsd6l, Bpifc, Syne2, Clec2d, Vcam1, Usp35, Bcl9l, Tet2, Foxq1, Noct, Tal1, Ahnak, Mid1, Adamts7, Mtmr12, Gpr157, Adgrg6, Ssh2, Lancl2, Dlgap3, Grhl1, Chka, Slc6a4, Gm12866, Rab26, Nuak2, Prr7, Rasa2, Timp3, Aldh3a1, Hivep1, Mturn, Ppp1r9a, 1110002J07Rik, AI504432, Fam169b</w:t>
            </w:r>
          </w:p>
        </w:tc>
      </w:tr>
    </w:tbl>
    <w:p w14:paraId="696B1196" w14:textId="6EDEBA7A" w:rsidR="001002AE" w:rsidRPr="00CC603C" w:rsidRDefault="001002AE" w:rsidP="001002AE">
      <w:pPr>
        <w:rPr>
          <w:b/>
          <w:bCs/>
          <w:sz w:val="24"/>
          <w:szCs w:val="24"/>
          <w:lang w:val="en-US"/>
        </w:rPr>
      </w:pPr>
      <w:r w:rsidRPr="00DF020E">
        <w:rPr>
          <w:b/>
          <w:bCs/>
          <w:sz w:val="24"/>
          <w:szCs w:val="24"/>
          <w:lang w:val="en-US"/>
        </w:rPr>
        <w:t xml:space="preserve">Supplementary table. </w:t>
      </w:r>
      <w:r w:rsidRPr="00DF020E">
        <w:rPr>
          <w:lang w:val="en-US"/>
        </w:rPr>
        <w:t xml:space="preserve">List of genes upregulated by nuclear deformation and </w:t>
      </w:r>
      <w:r w:rsidRPr="00DF020E">
        <w:rPr>
          <w:rFonts w:cstheme="minorHAnsi"/>
          <w:lang w:val="en-US"/>
        </w:rPr>
        <w:t>β</w:t>
      </w:r>
      <w:r w:rsidRPr="00DF020E">
        <w:rPr>
          <w:lang w:val="en-US"/>
        </w:rPr>
        <w:t>2-integrin deficient DCs</w:t>
      </w:r>
      <w:r w:rsidR="00260B9B">
        <w:rPr>
          <w:lang w:val="en-US"/>
        </w:rPr>
        <w:t>.</w:t>
      </w:r>
    </w:p>
    <w:p w14:paraId="6CA1680C" w14:textId="77777777" w:rsidR="00EC1647" w:rsidRPr="001002AE" w:rsidRDefault="00EC1647">
      <w:pPr>
        <w:rPr>
          <w:lang w:val="en-US"/>
        </w:rPr>
      </w:pPr>
    </w:p>
    <w:sectPr w:rsidR="00EC1647" w:rsidRPr="001002AE" w:rsidSect="00EC5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998"/>
    <w:rsid w:val="001002AE"/>
    <w:rsid w:val="001C0F6B"/>
    <w:rsid w:val="00212998"/>
    <w:rsid w:val="00260B9B"/>
    <w:rsid w:val="003D5EDD"/>
    <w:rsid w:val="004D0C9F"/>
    <w:rsid w:val="006125FA"/>
    <w:rsid w:val="00CA4C63"/>
    <w:rsid w:val="00E55543"/>
    <w:rsid w:val="00EC1647"/>
    <w:rsid w:val="00EC50BC"/>
    <w:rsid w:val="00F10C90"/>
    <w:rsid w:val="00FD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9832B"/>
  <w15:chartTrackingRefBased/>
  <w15:docId w15:val="{45D673FB-AE14-479C-86D3-BF63D5A4A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2AE"/>
    <w:pPr>
      <w:spacing w:line="259" w:lineRule="auto"/>
    </w:pPr>
    <w:rPr>
      <w:sz w:val="22"/>
      <w:szCs w:val="22"/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9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9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9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9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9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9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9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9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9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9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9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9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9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9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9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9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12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9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129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99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129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998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2129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9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9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02AE"/>
    <w:pPr>
      <w:spacing w:after="0" w:line="240" w:lineRule="auto"/>
    </w:pPr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20DDE-6DA6-43F9-BBD0-CE0C24962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4</Characters>
  <Application>Microsoft Office Word</Application>
  <DocSecurity>0</DocSecurity>
  <Lines>16</Lines>
  <Paragraphs>4</Paragraphs>
  <ScaleCrop>false</ScaleCrop>
  <Company>University of Helsinki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rmäki, Riku Sakari</dc:creator>
  <cp:keywords/>
  <dc:description/>
  <cp:lastModifiedBy>Somermäki, Riku Sakari</cp:lastModifiedBy>
  <cp:revision>3</cp:revision>
  <dcterms:created xsi:type="dcterms:W3CDTF">2025-11-03T08:29:00Z</dcterms:created>
  <dcterms:modified xsi:type="dcterms:W3CDTF">2025-11-03T08:29:00Z</dcterms:modified>
</cp:coreProperties>
</file>